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636B1" w14:textId="3E4D344C" w:rsidR="00724375" w:rsidRPr="00890B29" w:rsidRDefault="00724375" w:rsidP="00724375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890B29">
        <w:rPr>
          <w:rFonts w:ascii="Times New Roman" w:eastAsia="宋体" w:hAnsi="Times New Roman" w:cs="Times New Roman"/>
          <w:b/>
          <w:bCs/>
          <w:szCs w:val="21"/>
        </w:rPr>
        <w:t xml:space="preserve">Supplementary </w:t>
      </w:r>
      <w:r w:rsidR="00CF7366" w:rsidRPr="00890B29">
        <w:rPr>
          <w:rFonts w:ascii="Times New Roman" w:eastAsia="宋体" w:hAnsi="Times New Roman" w:cs="Times New Roman"/>
          <w:b/>
          <w:bCs/>
          <w:szCs w:val="21"/>
        </w:rPr>
        <w:t>T</w:t>
      </w:r>
      <w:r w:rsidRPr="00890B29">
        <w:rPr>
          <w:rFonts w:ascii="Times New Roman" w:eastAsia="宋体" w:hAnsi="Times New Roman" w:cs="Times New Roman"/>
          <w:b/>
          <w:bCs/>
          <w:szCs w:val="21"/>
        </w:rPr>
        <w:t xml:space="preserve">able </w:t>
      </w:r>
      <w:r w:rsidR="00154C92">
        <w:rPr>
          <w:rFonts w:ascii="Times New Roman" w:eastAsia="宋体" w:hAnsi="Times New Roman" w:cs="Times New Roman"/>
          <w:b/>
          <w:bCs/>
          <w:szCs w:val="21"/>
        </w:rPr>
        <w:t>9</w:t>
      </w:r>
      <w:r w:rsidRPr="00890B29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="00CF7366" w:rsidRPr="00890B29">
        <w:rPr>
          <w:rFonts w:ascii="Times New Roman" w:eastAsia="宋体" w:hAnsi="Times New Roman" w:cs="Times New Roman"/>
          <w:b/>
          <w:bCs/>
          <w:szCs w:val="21"/>
        </w:rPr>
        <w:t>C</w:t>
      </w:r>
      <w:r w:rsidR="00CF7366" w:rsidRPr="00890B29">
        <w:rPr>
          <w:rFonts w:ascii="Times New Roman" w:eastAsia="宋体" w:hAnsi="Times New Roman" w:cs="Times New Roman" w:hint="eastAsia"/>
          <w:b/>
          <w:bCs/>
          <w:szCs w:val="21"/>
        </w:rPr>
        <w:t>ancer</w:t>
      </w:r>
      <w:r w:rsidR="00CF7366" w:rsidRPr="00890B29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F7366" w:rsidRPr="00890B29">
        <w:rPr>
          <w:rFonts w:ascii="Times New Roman" w:eastAsia="宋体" w:hAnsi="Times New Roman" w:cs="Times New Roman" w:hint="eastAsia"/>
          <w:b/>
          <w:bCs/>
          <w:szCs w:val="21"/>
        </w:rPr>
        <w:t>causes</w:t>
      </w:r>
      <w:r w:rsidR="00CF7366" w:rsidRPr="00890B29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F7366" w:rsidRPr="00890B29">
        <w:rPr>
          <w:rFonts w:ascii="Times New Roman" w:eastAsia="宋体" w:hAnsi="Times New Roman" w:cs="Times New Roman" w:hint="eastAsia"/>
          <w:b/>
          <w:bCs/>
          <w:szCs w:val="21"/>
        </w:rPr>
        <w:t>and</w:t>
      </w:r>
      <w:r w:rsidR="00CF7366" w:rsidRPr="00890B29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F7366" w:rsidRPr="00890B29">
        <w:rPr>
          <w:rFonts w:ascii="Times New Roman" w:eastAsia="宋体" w:hAnsi="Times New Roman" w:cs="Times New Roman" w:hint="eastAsia"/>
          <w:b/>
          <w:bCs/>
          <w:szCs w:val="21"/>
        </w:rPr>
        <w:t>non</w:t>
      </w:r>
      <w:r w:rsidR="00AE3B42">
        <w:rPr>
          <w:rFonts w:ascii="Times New Roman" w:eastAsia="宋体" w:hAnsi="Times New Roman" w:cs="Times New Roman" w:hint="eastAsia"/>
          <w:b/>
          <w:bCs/>
          <w:szCs w:val="21"/>
        </w:rPr>
        <w:t>-</w:t>
      </w:r>
      <w:r w:rsidR="00CF7366" w:rsidRPr="00890B29">
        <w:rPr>
          <w:rFonts w:ascii="Times New Roman" w:eastAsia="宋体" w:hAnsi="Times New Roman" w:cs="Times New Roman" w:hint="eastAsia"/>
          <w:b/>
          <w:bCs/>
          <w:szCs w:val="21"/>
        </w:rPr>
        <w:t>cancer</w:t>
      </w:r>
      <w:r w:rsidR="00CF7366" w:rsidRPr="00890B29">
        <w:rPr>
          <w:rFonts w:ascii="Times New Roman" w:eastAsia="宋体" w:hAnsi="Times New Roman" w:cs="Times New Roman"/>
          <w:b/>
          <w:bCs/>
          <w:szCs w:val="21"/>
        </w:rPr>
        <w:t xml:space="preserve"> causes of death according to the time of death after initial diagnosis</w:t>
      </w:r>
      <w:r w:rsidRPr="00890B29">
        <w:rPr>
          <w:rFonts w:ascii="Times New Roman" w:eastAsia="宋体" w:hAnsi="Times New Roman" w:cs="Times New Roman"/>
          <w:b/>
          <w:bCs/>
          <w:szCs w:val="21"/>
        </w:rPr>
        <w:t xml:space="preserve"> in </w:t>
      </w:r>
      <w:r w:rsidR="00BC664B" w:rsidRPr="00BC664B">
        <w:rPr>
          <w:rFonts w:ascii="Times New Roman" w:eastAsia="宋体" w:hAnsi="Times New Roman" w:cs="Times New Roman"/>
          <w:b/>
          <w:bCs/>
          <w:szCs w:val="21"/>
        </w:rPr>
        <w:t>American Indian/AK Native</w:t>
      </w:r>
      <w:r w:rsidR="00E47538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E47538">
        <w:rPr>
          <w:rFonts w:ascii="Times New Roman" w:eastAsia="宋体" w:hAnsi="Times New Roman" w:cs="Times New Roman" w:hint="eastAsia"/>
          <w:b/>
          <w:bCs/>
          <w:szCs w:val="21"/>
        </w:rPr>
        <w:t>and</w:t>
      </w:r>
      <w:r w:rsidR="00E47538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BC664B" w:rsidRPr="00BC664B">
        <w:rPr>
          <w:rFonts w:ascii="Times New Roman" w:eastAsia="宋体" w:hAnsi="Times New Roman" w:cs="Times New Roman"/>
          <w:b/>
          <w:bCs/>
          <w:szCs w:val="21"/>
        </w:rPr>
        <w:t>Asian/Pacific Islander</w:t>
      </w:r>
      <w:r w:rsidR="00BC664B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890B29">
        <w:rPr>
          <w:rFonts w:ascii="Times New Roman" w:eastAsia="宋体" w:hAnsi="Times New Roman" w:cs="Times New Roman"/>
          <w:b/>
          <w:bCs/>
          <w:szCs w:val="21"/>
        </w:rPr>
        <w:t>patient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703"/>
        <w:gridCol w:w="1965"/>
        <w:gridCol w:w="1965"/>
        <w:gridCol w:w="1965"/>
        <w:gridCol w:w="1965"/>
      </w:tblGrid>
      <w:tr w:rsidR="00166B0D" w:rsidRPr="00890B29" w14:paraId="01CF4658" w14:textId="77777777" w:rsidTr="00890B29">
        <w:tc>
          <w:tcPr>
            <w:tcW w:w="157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6C59A0" w14:textId="505B3A52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use of death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94C3BDC" w14:textId="56BC9D42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otal death</w:t>
            </w:r>
          </w:p>
        </w:tc>
        <w:tc>
          <w:tcPr>
            <w:tcW w:w="281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5DCA9" w14:textId="21117130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eath by time after BM diagnosis</w:t>
            </w:r>
          </w:p>
        </w:tc>
      </w:tr>
      <w:tr w:rsidR="00166B0D" w:rsidRPr="00890B29" w14:paraId="6AB9ED2B" w14:textId="77777777" w:rsidTr="00890B29">
        <w:tc>
          <w:tcPr>
            <w:tcW w:w="157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BA4BE1" w14:textId="77F6C11C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FDC064" w14:textId="662C90D1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D3CB1" w14:textId="58BC0293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-5 months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16BD3" w14:textId="1E6446FD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6-11 months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68557" w14:textId="1DB16C97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2-35 months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60E28" w14:textId="16096336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36+ months</w:t>
            </w:r>
          </w:p>
        </w:tc>
      </w:tr>
      <w:tr w:rsidR="00C45213" w:rsidRPr="00890B29" w14:paraId="602ABEC3" w14:textId="77777777" w:rsidTr="0051743F">
        <w:tc>
          <w:tcPr>
            <w:tcW w:w="1574" w:type="pct"/>
            <w:tcBorders>
              <w:top w:val="single" w:sz="4" w:space="0" w:color="auto"/>
            </w:tcBorders>
            <w:vAlign w:val="bottom"/>
          </w:tcPr>
          <w:p w14:paraId="41645047" w14:textId="7BCC376B" w:rsidR="00C45213" w:rsidRPr="00890B29" w:rsidRDefault="00C45213" w:rsidP="00C4521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ll death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bottom"/>
          </w:tcPr>
          <w:p w14:paraId="40688E75" w14:textId="7FB04A72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760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607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6E2CBBE" w14:textId="213DA6A5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70 (46.9%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2B60E7DE" w14:textId="7E14FB50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38 (18.9%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4D55F04" w14:textId="530DED9D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52 (2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8AAEBF4" w14:textId="233334AA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47 (7.2%)</w:t>
            </w:r>
          </w:p>
        </w:tc>
      </w:tr>
      <w:tr w:rsidR="00C45213" w:rsidRPr="00890B29" w14:paraId="57D1E5B0" w14:textId="77777777" w:rsidTr="0051743F">
        <w:tc>
          <w:tcPr>
            <w:tcW w:w="1574" w:type="pct"/>
            <w:vAlign w:val="bottom"/>
          </w:tcPr>
          <w:p w14:paraId="62E537D9" w14:textId="0BA3A0DC" w:rsidR="00C45213" w:rsidRPr="00890B29" w:rsidRDefault="00C45213" w:rsidP="00C4521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bookmarkStart w:id="0" w:name="_Hlk100047700"/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ncer causes</w:t>
            </w:r>
          </w:p>
        </w:tc>
        <w:tc>
          <w:tcPr>
            <w:tcW w:w="610" w:type="pct"/>
            <w:vAlign w:val="bottom"/>
          </w:tcPr>
          <w:p w14:paraId="0E9C6716" w14:textId="2924E6AF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760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140</w:t>
            </w:r>
          </w:p>
        </w:tc>
        <w:tc>
          <w:tcPr>
            <w:tcW w:w="704" w:type="pct"/>
            <w:vAlign w:val="center"/>
          </w:tcPr>
          <w:p w14:paraId="2C33BC40" w14:textId="2E2B9C72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58 (4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1B5AFB5A" w14:textId="5CE34C93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70 (19.2%)</w:t>
            </w:r>
          </w:p>
        </w:tc>
        <w:tc>
          <w:tcPr>
            <w:tcW w:w="704" w:type="pct"/>
            <w:vAlign w:val="center"/>
          </w:tcPr>
          <w:p w14:paraId="44044F2C" w14:textId="3AC8F615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31 (2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745E117D" w14:textId="08DCFF08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81 (6.7%)</w:t>
            </w:r>
          </w:p>
        </w:tc>
      </w:tr>
      <w:bookmarkEnd w:id="0"/>
      <w:tr w:rsidR="00C45213" w:rsidRPr="00890B29" w14:paraId="70C0850C" w14:textId="77777777" w:rsidTr="0051743F">
        <w:tc>
          <w:tcPr>
            <w:tcW w:w="1574" w:type="pct"/>
          </w:tcPr>
          <w:p w14:paraId="2A6585C1" w14:textId="4DBE9B3D" w:rsidR="00C45213" w:rsidRPr="00890B29" w:rsidRDefault="00C45213" w:rsidP="00C4521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on</w:t>
            </w:r>
            <w:r w:rsidR="00E17242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ncer causes</w:t>
            </w:r>
          </w:p>
        </w:tc>
        <w:tc>
          <w:tcPr>
            <w:tcW w:w="610" w:type="pct"/>
            <w:vAlign w:val="bottom"/>
          </w:tcPr>
          <w:p w14:paraId="13C8F769" w14:textId="1E8C931A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760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67</w:t>
            </w:r>
          </w:p>
        </w:tc>
        <w:tc>
          <w:tcPr>
            <w:tcW w:w="704" w:type="pct"/>
            <w:vAlign w:val="center"/>
          </w:tcPr>
          <w:p w14:paraId="05CC9C48" w14:textId="5E8C00D7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2 (45.4%)</w:t>
            </w:r>
          </w:p>
        </w:tc>
        <w:tc>
          <w:tcPr>
            <w:tcW w:w="704" w:type="pct"/>
            <w:vAlign w:val="center"/>
          </w:tcPr>
          <w:p w14:paraId="5EE9927B" w14:textId="45BFA308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8 (14.6%)</w:t>
            </w:r>
          </w:p>
        </w:tc>
        <w:tc>
          <w:tcPr>
            <w:tcW w:w="704" w:type="pct"/>
            <w:vAlign w:val="center"/>
          </w:tcPr>
          <w:p w14:paraId="01BA098F" w14:textId="5F9216CD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1 (25.9%)</w:t>
            </w:r>
          </w:p>
        </w:tc>
        <w:tc>
          <w:tcPr>
            <w:tcW w:w="704" w:type="pct"/>
            <w:vAlign w:val="center"/>
          </w:tcPr>
          <w:p w14:paraId="590D5D48" w14:textId="40E30F37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6 (14.1%)</w:t>
            </w:r>
          </w:p>
        </w:tc>
      </w:tr>
      <w:tr w:rsidR="00C45213" w:rsidRPr="00890B29" w14:paraId="7F1F7D99" w14:textId="77777777" w:rsidTr="0051743F">
        <w:tc>
          <w:tcPr>
            <w:tcW w:w="1574" w:type="pct"/>
            <w:vAlign w:val="bottom"/>
          </w:tcPr>
          <w:p w14:paraId="24BD11CD" w14:textId="035CF0F2" w:rsidR="00C45213" w:rsidRPr="00890B29" w:rsidRDefault="00C45213" w:rsidP="00C45213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Cardiovascular and cerebrovascular disease</w:t>
            </w:r>
          </w:p>
        </w:tc>
        <w:tc>
          <w:tcPr>
            <w:tcW w:w="610" w:type="pct"/>
            <w:vAlign w:val="bottom"/>
          </w:tcPr>
          <w:p w14:paraId="0460A371" w14:textId="5D343E49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760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7</w:t>
            </w:r>
          </w:p>
        </w:tc>
        <w:tc>
          <w:tcPr>
            <w:tcW w:w="704" w:type="pct"/>
            <w:vAlign w:val="center"/>
          </w:tcPr>
          <w:p w14:paraId="05992D8E" w14:textId="59293C7F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5 (42.4%)</w:t>
            </w:r>
          </w:p>
        </w:tc>
        <w:tc>
          <w:tcPr>
            <w:tcW w:w="704" w:type="pct"/>
            <w:vAlign w:val="center"/>
          </w:tcPr>
          <w:p w14:paraId="4166F35C" w14:textId="6A09A845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 (15.8%)</w:t>
            </w:r>
          </w:p>
        </w:tc>
        <w:tc>
          <w:tcPr>
            <w:tcW w:w="704" w:type="pct"/>
            <w:vAlign w:val="center"/>
          </w:tcPr>
          <w:p w14:paraId="1090B9BF" w14:textId="24550906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9 (27.7%)</w:t>
            </w:r>
          </w:p>
        </w:tc>
        <w:tc>
          <w:tcPr>
            <w:tcW w:w="704" w:type="pct"/>
            <w:vAlign w:val="center"/>
          </w:tcPr>
          <w:p w14:paraId="1B3298E0" w14:textId="7D6B9434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 (14.1%)</w:t>
            </w:r>
          </w:p>
        </w:tc>
      </w:tr>
      <w:tr w:rsidR="00C45213" w:rsidRPr="00890B29" w14:paraId="7C017668" w14:textId="77777777" w:rsidTr="0051743F">
        <w:tc>
          <w:tcPr>
            <w:tcW w:w="1574" w:type="pct"/>
            <w:vAlign w:val="bottom"/>
          </w:tcPr>
          <w:p w14:paraId="76224792" w14:textId="3A88F4AB" w:rsidR="00C45213" w:rsidRPr="00890B29" w:rsidRDefault="00C45213" w:rsidP="00C45213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" w:name="_Hlk100047998"/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Other causes</w:t>
            </w:r>
            <w:bookmarkEnd w:id="1"/>
          </w:p>
        </w:tc>
        <w:tc>
          <w:tcPr>
            <w:tcW w:w="610" w:type="pct"/>
            <w:vAlign w:val="bottom"/>
          </w:tcPr>
          <w:p w14:paraId="1C20A8F2" w14:textId="0087DCEE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760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704" w:type="pct"/>
            <w:vAlign w:val="center"/>
          </w:tcPr>
          <w:p w14:paraId="142479FA" w14:textId="57CC30DD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2 (48.4%)</w:t>
            </w:r>
          </w:p>
        </w:tc>
        <w:tc>
          <w:tcPr>
            <w:tcW w:w="704" w:type="pct"/>
            <w:vAlign w:val="center"/>
          </w:tcPr>
          <w:p w14:paraId="4ED03C3C" w14:textId="4DF7328B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 (14.8%)</w:t>
            </w:r>
          </w:p>
        </w:tc>
        <w:tc>
          <w:tcPr>
            <w:tcW w:w="704" w:type="pct"/>
            <w:vAlign w:val="center"/>
          </w:tcPr>
          <w:p w14:paraId="12B52B49" w14:textId="7D88B19F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 (23.4%)</w:t>
            </w:r>
          </w:p>
        </w:tc>
        <w:tc>
          <w:tcPr>
            <w:tcW w:w="704" w:type="pct"/>
            <w:vAlign w:val="center"/>
          </w:tcPr>
          <w:p w14:paraId="4B4A49E3" w14:textId="7ABEC00F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 (13.3%)</w:t>
            </w:r>
          </w:p>
        </w:tc>
      </w:tr>
      <w:tr w:rsidR="00C45213" w:rsidRPr="00890B29" w14:paraId="4E6FAF14" w14:textId="77777777" w:rsidTr="0051743F">
        <w:tc>
          <w:tcPr>
            <w:tcW w:w="1574" w:type="pct"/>
            <w:vAlign w:val="bottom"/>
          </w:tcPr>
          <w:p w14:paraId="5F287807" w14:textId="608C5D82" w:rsidR="00C45213" w:rsidRPr="00890B29" w:rsidRDefault="00C45213" w:rsidP="00C45213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_Hlk100048110"/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Pneumonia and influenza</w:t>
            </w:r>
            <w:bookmarkEnd w:id="2"/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10" w:type="pct"/>
            <w:vAlign w:val="bottom"/>
          </w:tcPr>
          <w:p w14:paraId="2E919550" w14:textId="039485CA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760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9</w:t>
            </w:r>
          </w:p>
        </w:tc>
        <w:tc>
          <w:tcPr>
            <w:tcW w:w="704" w:type="pct"/>
            <w:vAlign w:val="center"/>
          </w:tcPr>
          <w:p w14:paraId="58DF24A7" w14:textId="281297AB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 (55.1%)</w:t>
            </w:r>
          </w:p>
        </w:tc>
        <w:tc>
          <w:tcPr>
            <w:tcW w:w="704" w:type="pct"/>
            <w:vAlign w:val="center"/>
          </w:tcPr>
          <w:p w14:paraId="55A7B45C" w14:textId="06AE3020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 (20.4%)</w:t>
            </w:r>
          </w:p>
        </w:tc>
        <w:tc>
          <w:tcPr>
            <w:tcW w:w="704" w:type="pct"/>
            <w:vAlign w:val="center"/>
          </w:tcPr>
          <w:p w14:paraId="4877599E" w14:textId="305A170D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 (16.3%)</w:t>
            </w:r>
          </w:p>
        </w:tc>
        <w:tc>
          <w:tcPr>
            <w:tcW w:w="704" w:type="pct"/>
            <w:vAlign w:val="center"/>
          </w:tcPr>
          <w:p w14:paraId="25B5E71B" w14:textId="42F4E2D5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 (8.2%)</w:t>
            </w:r>
          </w:p>
        </w:tc>
      </w:tr>
      <w:tr w:rsidR="00C45213" w:rsidRPr="00890B29" w14:paraId="1B8CE766" w14:textId="77777777" w:rsidTr="0051743F">
        <w:tc>
          <w:tcPr>
            <w:tcW w:w="1574" w:type="pct"/>
            <w:vAlign w:val="bottom"/>
          </w:tcPr>
          <w:p w14:paraId="2D9C7BEA" w14:textId="22EF82B4" w:rsidR="00C45213" w:rsidRPr="00890B29" w:rsidRDefault="00C45213" w:rsidP="00C45213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Septicemia, infectious and parasitic diseases</w:t>
            </w:r>
          </w:p>
        </w:tc>
        <w:tc>
          <w:tcPr>
            <w:tcW w:w="610" w:type="pct"/>
            <w:vAlign w:val="bottom"/>
          </w:tcPr>
          <w:p w14:paraId="674A9E31" w14:textId="0C58C3BC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760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704" w:type="pct"/>
            <w:vAlign w:val="center"/>
          </w:tcPr>
          <w:p w14:paraId="1148D0FE" w14:textId="19A2456F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 (46.2%)</w:t>
            </w:r>
          </w:p>
        </w:tc>
        <w:tc>
          <w:tcPr>
            <w:tcW w:w="704" w:type="pct"/>
            <w:vAlign w:val="center"/>
          </w:tcPr>
          <w:p w14:paraId="04D78AEA" w14:textId="3985443B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 (15.4%)</w:t>
            </w:r>
          </w:p>
        </w:tc>
        <w:tc>
          <w:tcPr>
            <w:tcW w:w="704" w:type="pct"/>
            <w:vAlign w:val="center"/>
          </w:tcPr>
          <w:p w14:paraId="78330342" w14:textId="6FE4B04B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 (19.2%)</w:t>
            </w:r>
          </w:p>
        </w:tc>
        <w:tc>
          <w:tcPr>
            <w:tcW w:w="704" w:type="pct"/>
            <w:vAlign w:val="center"/>
          </w:tcPr>
          <w:p w14:paraId="5810E779" w14:textId="085F35CF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 (19.2%)</w:t>
            </w:r>
          </w:p>
        </w:tc>
      </w:tr>
      <w:tr w:rsidR="00C45213" w:rsidRPr="00890B29" w14:paraId="5837391A" w14:textId="77777777" w:rsidTr="0051743F">
        <w:tc>
          <w:tcPr>
            <w:tcW w:w="1574" w:type="pct"/>
            <w:vAlign w:val="bottom"/>
          </w:tcPr>
          <w:p w14:paraId="0795F0C0" w14:textId="5A3079DB" w:rsidR="00C45213" w:rsidRPr="00890B29" w:rsidRDefault="00C45213" w:rsidP="00C45213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Accidents and adverse effects</w:t>
            </w:r>
          </w:p>
        </w:tc>
        <w:tc>
          <w:tcPr>
            <w:tcW w:w="610" w:type="pct"/>
            <w:vAlign w:val="bottom"/>
          </w:tcPr>
          <w:p w14:paraId="1E41AE2C" w14:textId="40979DAC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760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704" w:type="pct"/>
            <w:vAlign w:val="center"/>
          </w:tcPr>
          <w:p w14:paraId="4781D580" w14:textId="5DC5668F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 (2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63BF8A32" w14:textId="06765566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28BD5368" w14:textId="77886EA0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 (3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02357787" w14:textId="18EA646C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 (3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C45213" w:rsidRPr="00890B29" w14:paraId="69FF15CD" w14:textId="77777777" w:rsidTr="0051743F">
        <w:tc>
          <w:tcPr>
            <w:tcW w:w="1574" w:type="pct"/>
            <w:vAlign w:val="bottom"/>
          </w:tcPr>
          <w:p w14:paraId="59968A17" w14:textId="4DE34122" w:rsidR="00C45213" w:rsidRPr="00890B29" w:rsidRDefault="00C45213" w:rsidP="00C45213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610" w:type="pct"/>
            <w:vAlign w:val="bottom"/>
          </w:tcPr>
          <w:p w14:paraId="7F3C778F" w14:textId="7B257A38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760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704" w:type="pct"/>
            <w:vAlign w:val="center"/>
          </w:tcPr>
          <w:p w14:paraId="7939AAFE" w14:textId="68E08216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 (33.3%)</w:t>
            </w:r>
          </w:p>
        </w:tc>
        <w:tc>
          <w:tcPr>
            <w:tcW w:w="704" w:type="pct"/>
            <w:vAlign w:val="center"/>
          </w:tcPr>
          <w:p w14:paraId="6351B08A" w14:textId="6E23E4E4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 (16.7%)</w:t>
            </w:r>
          </w:p>
        </w:tc>
        <w:tc>
          <w:tcPr>
            <w:tcW w:w="704" w:type="pct"/>
            <w:vAlign w:val="center"/>
          </w:tcPr>
          <w:p w14:paraId="0B0FF689" w14:textId="0DCD4D6B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 (38.9%)</w:t>
            </w:r>
          </w:p>
        </w:tc>
        <w:tc>
          <w:tcPr>
            <w:tcW w:w="704" w:type="pct"/>
            <w:vAlign w:val="center"/>
          </w:tcPr>
          <w:p w14:paraId="7E71ACCC" w14:textId="16964550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11.1%)</w:t>
            </w:r>
          </w:p>
        </w:tc>
      </w:tr>
      <w:tr w:rsidR="00C45213" w:rsidRPr="00890B29" w14:paraId="5C14F2AA" w14:textId="77777777" w:rsidTr="0051743F">
        <w:tc>
          <w:tcPr>
            <w:tcW w:w="1574" w:type="pct"/>
            <w:vAlign w:val="bottom"/>
          </w:tcPr>
          <w:p w14:paraId="79F457E0" w14:textId="03EC3EE3" w:rsidR="00C45213" w:rsidRPr="00890B29" w:rsidRDefault="00C45213" w:rsidP="00C45213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COPD and associated conditions</w:t>
            </w:r>
          </w:p>
        </w:tc>
        <w:tc>
          <w:tcPr>
            <w:tcW w:w="610" w:type="pct"/>
            <w:vAlign w:val="bottom"/>
          </w:tcPr>
          <w:p w14:paraId="2DDC16A0" w14:textId="00D363E3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760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704" w:type="pct"/>
            <w:vAlign w:val="center"/>
          </w:tcPr>
          <w:p w14:paraId="4F7D259F" w14:textId="471AC64D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 (72.2%)</w:t>
            </w:r>
          </w:p>
        </w:tc>
        <w:tc>
          <w:tcPr>
            <w:tcW w:w="704" w:type="pct"/>
            <w:vAlign w:val="center"/>
          </w:tcPr>
          <w:p w14:paraId="54775EDA" w14:textId="65A25693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5.6%)</w:t>
            </w:r>
          </w:p>
        </w:tc>
        <w:tc>
          <w:tcPr>
            <w:tcW w:w="704" w:type="pct"/>
            <w:vAlign w:val="center"/>
          </w:tcPr>
          <w:p w14:paraId="540C208E" w14:textId="77E6F37B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11.1%)</w:t>
            </w:r>
          </w:p>
        </w:tc>
        <w:tc>
          <w:tcPr>
            <w:tcW w:w="704" w:type="pct"/>
            <w:vAlign w:val="center"/>
          </w:tcPr>
          <w:p w14:paraId="7049D8F4" w14:textId="10D22C6D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11.1%)</w:t>
            </w:r>
          </w:p>
        </w:tc>
      </w:tr>
      <w:tr w:rsidR="00C45213" w:rsidRPr="00890B29" w14:paraId="383BB379" w14:textId="77777777" w:rsidTr="0051743F">
        <w:tc>
          <w:tcPr>
            <w:tcW w:w="1574" w:type="pct"/>
            <w:vAlign w:val="bottom"/>
          </w:tcPr>
          <w:p w14:paraId="72A38A4F" w14:textId="2E6C2E71" w:rsidR="00C45213" w:rsidRPr="00890B29" w:rsidRDefault="00C45213" w:rsidP="00C45213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lzheimers </w:t>
            </w:r>
          </w:p>
        </w:tc>
        <w:tc>
          <w:tcPr>
            <w:tcW w:w="610" w:type="pct"/>
            <w:vAlign w:val="bottom"/>
          </w:tcPr>
          <w:p w14:paraId="06FDE69F" w14:textId="7AFEE0C4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760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704" w:type="pct"/>
            <w:vAlign w:val="center"/>
          </w:tcPr>
          <w:p w14:paraId="703E77CB" w14:textId="763C098A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 (42.9%)</w:t>
            </w:r>
          </w:p>
        </w:tc>
        <w:tc>
          <w:tcPr>
            <w:tcW w:w="704" w:type="pct"/>
            <w:vAlign w:val="center"/>
          </w:tcPr>
          <w:p w14:paraId="6F307E87" w14:textId="48ABBE99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center"/>
          </w:tcPr>
          <w:p w14:paraId="7FC48DE9" w14:textId="6F3CAB75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 (42.9%)</w:t>
            </w:r>
          </w:p>
        </w:tc>
        <w:tc>
          <w:tcPr>
            <w:tcW w:w="704" w:type="pct"/>
            <w:vAlign w:val="center"/>
          </w:tcPr>
          <w:p w14:paraId="3285207A" w14:textId="323CA8EB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14.3%)</w:t>
            </w:r>
          </w:p>
        </w:tc>
      </w:tr>
      <w:tr w:rsidR="00C45213" w:rsidRPr="00890B29" w14:paraId="3A7AB373" w14:textId="77777777" w:rsidTr="0051743F">
        <w:tc>
          <w:tcPr>
            <w:tcW w:w="1574" w:type="pct"/>
            <w:vAlign w:val="bottom"/>
          </w:tcPr>
          <w:p w14:paraId="656109EA" w14:textId="073E6CE9" w:rsidR="00C45213" w:rsidRPr="00890B29" w:rsidRDefault="00C45213" w:rsidP="00C45213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Nephritis, nephrotic syndrome and nephrosis</w:t>
            </w:r>
          </w:p>
        </w:tc>
        <w:tc>
          <w:tcPr>
            <w:tcW w:w="610" w:type="pct"/>
            <w:vAlign w:val="bottom"/>
          </w:tcPr>
          <w:p w14:paraId="56C6317F" w14:textId="220FFF68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760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704" w:type="pct"/>
            <w:vAlign w:val="center"/>
          </w:tcPr>
          <w:p w14:paraId="32B76CD9" w14:textId="2CBF4090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28.6%)</w:t>
            </w:r>
          </w:p>
        </w:tc>
        <w:tc>
          <w:tcPr>
            <w:tcW w:w="704" w:type="pct"/>
            <w:vAlign w:val="center"/>
          </w:tcPr>
          <w:p w14:paraId="06D42FFB" w14:textId="242FE3EC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28.6%)</w:t>
            </w:r>
          </w:p>
        </w:tc>
        <w:tc>
          <w:tcPr>
            <w:tcW w:w="704" w:type="pct"/>
            <w:vAlign w:val="center"/>
          </w:tcPr>
          <w:p w14:paraId="079387D7" w14:textId="44C4B1CA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 (42.9%)</w:t>
            </w:r>
          </w:p>
        </w:tc>
        <w:tc>
          <w:tcPr>
            <w:tcW w:w="704" w:type="pct"/>
            <w:vAlign w:val="center"/>
          </w:tcPr>
          <w:p w14:paraId="41CEED84" w14:textId="69FAF5C0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45213" w:rsidRPr="00890B29" w14:paraId="0793084E" w14:textId="77777777" w:rsidTr="0051743F">
        <w:tc>
          <w:tcPr>
            <w:tcW w:w="1574" w:type="pct"/>
            <w:vAlign w:val="bottom"/>
          </w:tcPr>
          <w:p w14:paraId="62E005BF" w14:textId="59BA657D" w:rsidR="00C45213" w:rsidRPr="00890B29" w:rsidRDefault="00C45213" w:rsidP="00C45213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hronic liver disease and cirrhosis </w:t>
            </w:r>
          </w:p>
        </w:tc>
        <w:tc>
          <w:tcPr>
            <w:tcW w:w="610" w:type="pct"/>
            <w:vAlign w:val="bottom"/>
          </w:tcPr>
          <w:p w14:paraId="474949A0" w14:textId="7B6093F5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760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704" w:type="pct"/>
            <w:vAlign w:val="center"/>
          </w:tcPr>
          <w:p w14:paraId="7B3F5749" w14:textId="7A730A0E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33.3%)</w:t>
            </w:r>
          </w:p>
        </w:tc>
        <w:tc>
          <w:tcPr>
            <w:tcW w:w="704" w:type="pct"/>
            <w:vAlign w:val="center"/>
          </w:tcPr>
          <w:p w14:paraId="6F408318" w14:textId="6A8FEFB1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center"/>
          </w:tcPr>
          <w:p w14:paraId="1DC666D4" w14:textId="11ADEB64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 (5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5F638285" w14:textId="02EEBBCF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16.7%)</w:t>
            </w:r>
          </w:p>
        </w:tc>
      </w:tr>
      <w:tr w:rsidR="00C45213" w:rsidRPr="00890B29" w14:paraId="712DA7BE" w14:textId="77777777" w:rsidTr="0051743F">
        <w:tc>
          <w:tcPr>
            <w:tcW w:w="1574" w:type="pct"/>
            <w:vAlign w:val="bottom"/>
          </w:tcPr>
          <w:p w14:paraId="2EB23F9A" w14:textId="5ED44B0B" w:rsidR="00C45213" w:rsidRPr="00890B29" w:rsidRDefault="00C45213" w:rsidP="00C45213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Suicide and self-inflicted injury</w:t>
            </w:r>
          </w:p>
        </w:tc>
        <w:tc>
          <w:tcPr>
            <w:tcW w:w="610" w:type="pct"/>
            <w:vAlign w:val="bottom"/>
          </w:tcPr>
          <w:p w14:paraId="073EB151" w14:textId="3435D9C2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760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704" w:type="pct"/>
            <w:vAlign w:val="center"/>
          </w:tcPr>
          <w:p w14:paraId="2DBC259D" w14:textId="2BB9D819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 (5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465C4AD1" w14:textId="0A27C55C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center"/>
          </w:tcPr>
          <w:p w14:paraId="20FA7B01" w14:textId="763398EA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33.3%)</w:t>
            </w:r>
          </w:p>
        </w:tc>
        <w:tc>
          <w:tcPr>
            <w:tcW w:w="704" w:type="pct"/>
            <w:vAlign w:val="center"/>
          </w:tcPr>
          <w:p w14:paraId="444DA131" w14:textId="6A8C5CA4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16.7%)</w:t>
            </w:r>
          </w:p>
        </w:tc>
      </w:tr>
      <w:tr w:rsidR="00C45213" w:rsidRPr="00890B29" w14:paraId="1EB9C5E1" w14:textId="77777777" w:rsidTr="0051743F">
        <w:tc>
          <w:tcPr>
            <w:tcW w:w="1574" w:type="pct"/>
            <w:vAlign w:val="bottom"/>
          </w:tcPr>
          <w:p w14:paraId="77E0D3CB" w14:textId="557056F7" w:rsidR="00C45213" w:rsidRPr="00890B29" w:rsidRDefault="00C45213" w:rsidP="00C45213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Stomach and duodenal ulcers</w:t>
            </w:r>
          </w:p>
        </w:tc>
        <w:tc>
          <w:tcPr>
            <w:tcW w:w="610" w:type="pct"/>
            <w:vAlign w:val="bottom"/>
          </w:tcPr>
          <w:p w14:paraId="072A1666" w14:textId="5A0BA442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760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704" w:type="pct"/>
            <w:vAlign w:val="center"/>
          </w:tcPr>
          <w:p w14:paraId="38D1BB82" w14:textId="49DA5A16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4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3B608F43" w14:textId="35AD9221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center"/>
          </w:tcPr>
          <w:p w14:paraId="70B41BFC" w14:textId="11CB9E7F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4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48A28AF5" w14:textId="3481CF7A" w:rsidR="00C45213" w:rsidRPr="00890B29" w:rsidRDefault="00C45213" w:rsidP="00C4521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2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C4521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</w:tr>
    </w:tbl>
    <w:p w14:paraId="410FCCD6" w14:textId="4F287AE6" w:rsidR="00F40FE4" w:rsidRPr="0026494B" w:rsidRDefault="00F40FE4" w:rsidP="0026494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F40FE4" w:rsidRPr="0026494B" w:rsidSect="008E6B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F1E8F" w14:textId="77777777" w:rsidR="00194C9B" w:rsidRDefault="00194C9B" w:rsidP="000B56E9">
      <w:r>
        <w:separator/>
      </w:r>
    </w:p>
  </w:endnote>
  <w:endnote w:type="continuationSeparator" w:id="0">
    <w:p w14:paraId="4A0A8BEF" w14:textId="77777777" w:rsidR="00194C9B" w:rsidRDefault="00194C9B" w:rsidP="000B5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D9807" w14:textId="77777777" w:rsidR="00194C9B" w:rsidRDefault="00194C9B" w:rsidP="000B56E9">
      <w:r>
        <w:separator/>
      </w:r>
    </w:p>
  </w:footnote>
  <w:footnote w:type="continuationSeparator" w:id="0">
    <w:p w14:paraId="3F0BFD76" w14:textId="77777777" w:rsidR="00194C9B" w:rsidRDefault="00194C9B" w:rsidP="000B56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B0EDB"/>
    <w:multiLevelType w:val="hybridMultilevel"/>
    <w:tmpl w:val="38CE966A"/>
    <w:lvl w:ilvl="0" w:tplc="B3AC3BC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18F3C4D"/>
    <w:multiLevelType w:val="hybridMultilevel"/>
    <w:tmpl w:val="39DC2936"/>
    <w:lvl w:ilvl="0" w:tplc="18CC8E4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C9713BE"/>
    <w:multiLevelType w:val="hybridMultilevel"/>
    <w:tmpl w:val="6E226EE0"/>
    <w:lvl w:ilvl="0" w:tplc="78DE7F34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2306441"/>
    <w:multiLevelType w:val="hybridMultilevel"/>
    <w:tmpl w:val="42A62DFA"/>
    <w:lvl w:ilvl="0" w:tplc="568EED6E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zMbc0MLOwtDQztTBR0lEKTi0uzszPAykwrAUAy0DW5ywAAAA="/>
  </w:docVars>
  <w:rsids>
    <w:rsidRoot w:val="00311856"/>
    <w:rsid w:val="00085267"/>
    <w:rsid w:val="000A27BC"/>
    <w:rsid w:val="000B56E9"/>
    <w:rsid w:val="000B675A"/>
    <w:rsid w:val="000B77C6"/>
    <w:rsid w:val="000F124B"/>
    <w:rsid w:val="00120C0D"/>
    <w:rsid w:val="00130A1B"/>
    <w:rsid w:val="00154C92"/>
    <w:rsid w:val="00166B0D"/>
    <w:rsid w:val="0017601B"/>
    <w:rsid w:val="00194C9B"/>
    <w:rsid w:val="00236513"/>
    <w:rsid w:val="002537BE"/>
    <w:rsid w:val="00255869"/>
    <w:rsid w:val="0026494B"/>
    <w:rsid w:val="002C040D"/>
    <w:rsid w:val="0030229E"/>
    <w:rsid w:val="00311856"/>
    <w:rsid w:val="00464E49"/>
    <w:rsid w:val="00481E59"/>
    <w:rsid w:val="00490F01"/>
    <w:rsid w:val="004A7EDD"/>
    <w:rsid w:val="004D29F8"/>
    <w:rsid w:val="004E5634"/>
    <w:rsid w:val="00514DE5"/>
    <w:rsid w:val="00517BAA"/>
    <w:rsid w:val="00527347"/>
    <w:rsid w:val="00530CCB"/>
    <w:rsid w:val="005401D6"/>
    <w:rsid w:val="00564C35"/>
    <w:rsid w:val="00585A75"/>
    <w:rsid w:val="0061701B"/>
    <w:rsid w:val="00695F66"/>
    <w:rsid w:val="00721216"/>
    <w:rsid w:val="00724375"/>
    <w:rsid w:val="00752BD9"/>
    <w:rsid w:val="007A7715"/>
    <w:rsid w:val="007C0156"/>
    <w:rsid w:val="008072CA"/>
    <w:rsid w:val="00890B29"/>
    <w:rsid w:val="008D173D"/>
    <w:rsid w:val="00912E61"/>
    <w:rsid w:val="00981245"/>
    <w:rsid w:val="00982B0D"/>
    <w:rsid w:val="009B1200"/>
    <w:rsid w:val="009D7B8B"/>
    <w:rsid w:val="009E45F5"/>
    <w:rsid w:val="00A23E69"/>
    <w:rsid w:val="00A4047C"/>
    <w:rsid w:val="00A425EA"/>
    <w:rsid w:val="00A96ABC"/>
    <w:rsid w:val="00AB4FE5"/>
    <w:rsid w:val="00AC6EF3"/>
    <w:rsid w:val="00AE3B42"/>
    <w:rsid w:val="00AF7542"/>
    <w:rsid w:val="00B34448"/>
    <w:rsid w:val="00BC664B"/>
    <w:rsid w:val="00C31E90"/>
    <w:rsid w:val="00C4078B"/>
    <w:rsid w:val="00C45213"/>
    <w:rsid w:val="00C73BEC"/>
    <w:rsid w:val="00C978D6"/>
    <w:rsid w:val="00CD7354"/>
    <w:rsid w:val="00CE1109"/>
    <w:rsid w:val="00CF7366"/>
    <w:rsid w:val="00D6216E"/>
    <w:rsid w:val="00D72789"/>
    <w:rsid w:val="00D82704"/>
    <w:rsid w:val="00DB4481"/>
    <w:rsid w:val="00E17242"/>
    <w:rsid w:val="00E47538"/>
    <w:rsid w:val="00E51934"/>
    <w:rsid w:val="00EA7243"/>
    <w:rsid w:val="00EB152F"/>
    <w:rsid w:val="00EB2086"/>
    <w:rsid w:val="00EB37B4"/>
    <w:rsid w:val="00F21721"/>
    <w:rsid w:val="00F40FE4"/>
    <w:rsid w:val="00F83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897EF"/>
  <w15:chartTrackingRefBased/>
  <w15:docId w15:val="{F6654372-F8DA-4208-A0BD-86774F539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B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7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D173D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0B56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B56E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B56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B56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0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琴脉脉 含</cp:lastModifiedBy>
  <cp:revision>69</cp:revision>
  <dcterms:created xsi:type="dcterms:W3CDTF">2021-09-04T02:37:00Z</dcterms:created>
  <dcterms:modified xsi:type="dcterms:W3CDTF">2022-04-25T15:05:00Z</dcterms:modified>
</cp:coreProperties>
</file>